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9AD97" w14:textId="1076A977" w:rsidR="00946E3B" w:rsidRPr="00090EA1" w:rsidRDefault="003467BE" w:rsidP="000E2BFB">
      <w:pPr>
        <w:spacing w:after="0" w:line="36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bookmarkStart w:id="0" w:name="_Hlk35399111"/>
      <w:r w:rsidRPr="00090EA1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Additional file 15: Table S11. </w:t>
      </w:r>
      <w:r w:rsidR="009651E5" w:rsidRPr="00870E55">
        <w:rPr>
          <w:rFonts w:asciiTheme="majorBidi" w:hAnsiTheme="majorBidi" w:cstheme="majorBidi"/>
          <w:sz w:val="24"/>
          <w:szCs w:val="24"/>
        </w:rPr>
        <w:t xml:space="preserve">Performance of molecular approaches in detecting </w:t>
      </w:r>
      <w:r w:rsidR="009651E5" w:rsidRPr="00870E55">
        <w:rPr>
          <w:rFonts w:asciiTheme="majorBidi" w:hAnsiTheme="majorBidi" w:cstheme="majorBidi"/>
          <w:i/>
          <w:iCs/>
          <w:sz w:val="24"/>
          <w:szCs w:val="24"/>
        </w:rPr>
        <w:t xml:space="preserve">D. repens </w:t>
      </w:r>
      <w:r w:rsidR="009651E5" w:rsidRPr="00870E55">
        <w:rPr>
          <w:rFonts w:asciiTheme="majorBidi" w:hAnsiTheme="majorBidi" w:cstheme="majorBidi"/>
          <w:sz w:val="24"/>
          <w:szCs w:val="24"/>
        </w:rPr>
        <w:t xml:space="preserve">and </w:t>
      </w:r>
      <w:r w:rsidR="009651E5" w:rsidRPr="00870E55">
        <w:rPr>
          <w:rFonts w:asciiTheme="majorBidi" w:hAnsiTheme="majorBidi" w:cstheme="majorBidi"/>
          <w:i/>
          <w:iCs/>
          <w:sz w:val="24"/>
          <w:szCs w:val="24"/>
        </w:rPr>
        <w:t>A. reconditum</w:t>
      </w:r>
      <w:r w:rsidR="009651E5" w:rsidRPr="00870E55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1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2268"/>
        <w:gridCol w:w="1843"/>
        <w:gridCol w:w="1985"/>
        <w:gridCol w:w="1842"/>
      </w:tblGrid>
      <w:tr w:rsidR="0004763F" w:rsidRPr="00090EA1" w14:paraId="694E7474" w14:textId="77777777" w:rsidTr="00EA5A3B">
        <w:trPr>
          <w:trHeight w:val="418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7F53294" w14:textId="368B7007" w:rsidR="0004763F" w:rsidRPr="00090EA1" w:rsidRDefault="0004763F" w:rsidP="0004763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Assay characteristics </w:t>
            </w:r>
          </w:p>
        </w:tc>
        <w:tc>
          <w:tcPr>
            <w:tcW w:w="4111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1E80" w14:textId="6A1ECCD1" w:rsidR="0004763F" w:rsidRPr="00090EA1" w:rsidRDefault="0004763F" w:rsidP="00EA5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D. repens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8D9F5" w14:textId="77777777" w:rsidR="0004763F" w:rsidRPr="00090EA1" w:rsidRDefault="0004763F" w:rsidP="00EA5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A. reconditum</w:t>
            </w:r>
          </w:p>
        </w:tc>
      </w:tr>
      <w:tr w:rsidR="00EA5A3B" w:rsidRPr="00090EA1" w14:paraId="2FB1D4E5" w14:textId="77777777" w:rsidTr="00EA5A3B">
        <w:trPr>
          <w:trHeight w:val="438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67ED" w14:textId="77777777" w:rsidR="00EA5A3B" w:rsidRPr="00090EA1" w:rsidRDefault="00EA5A3B" w:rsidP="00EA5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DA426" w14:textId="4FF904FF" w:rsidR="00EA5A3B" w:rsidRPr="00090EA1" w:rsidRDefault="00EA5A3B" w:rsidP="00EA5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quence typing approac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F105D" w14:textId="0E3760CF" w:rsidR="00EA5A3B" w:rsidRPr="00090EA1" w:rsidRDefault="00EA5A3B" w:rsidP="00EA5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ultiplex approac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38000" w14:textId="5E576FCC" w:rsidR="00EA5A3B" w:rsidRPr="00090EA1" w:rsidRDefault="00EA5A3B" w:rsidP="00EA5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quence typing approac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24D07" w14:textId="607FF343" w:rsidR="00EA5A3B" w:rsidRPr="00090EA1" w:rsidRDefault="00EA5A3B" w:rsidP="00EA5A3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ultiplex approach</w:t>
            </w:r>
          </w:p>
        </w:tc>
      </w:tr>
      <w:tr w:rsidR="00946E3B" w:rsidRPr="00090EA1" w14:paraId="7E960611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42D35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rrect classifi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7455D" w14:textId="2FFD3BAD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6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4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CC50B" w14:textId="600F1D9A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0230C" w14:textId="045C26CE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9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4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D3422" w14:textId="4281B1E5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946E3B" w:rsidRPr="00090EA1" w14:paraId="6A2AC2E9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3B4FB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sclassifi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2F64C" w14:textId="02447A62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6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F97C7" w14:textId="61792734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E82C9" w14:textId="18C7DE1F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6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C3C86" w14:textId="2992E7BF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946E3B" w:rsidRPr="00090EA1" w14:paraId="7DB860AE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44382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E840E" w14:textId="1213215A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2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9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CDEE9" w14:textId="44EDD01B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0519B" w14:textId="547AFF60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4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793A8" w14:textId="6279C4C6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</w:p>
        </w:tc>
      </w:tr>
      <w:tr w:rsidR="00946E3B" w:rsidRPr="00090EA1" w14:paraId="03F38695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1EC72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8A75C" w14:textId="3CA3CC7F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93503" w14:textId="708F240A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37D98" w14:textId="7F39D662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61154" w14:textId="51E8E62A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</w:tr>
      <w:tr w:rsidR="00946E3B" w:rsidRPr="00090EA1" w14:paraId="1A1A272E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EA50C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lse positive 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E8991" w14:textId="26C599E2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028BC" w14:textId="5FB081CC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A2D0" w14:textId="1D82CEBE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E02B2" w14:textId="0788E19B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946E3B" w:rsidRPr="00090EA1" w14:paraId="53E65753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DD23F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lse negative 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7B71E" w14:textId="218ECEA1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7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8DA08" w14:textId="6933EDBA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14077" w14:textId="49C2394C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9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1416" w14:textId="5E774F81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946E3B" w:rsidRPr="00090EA1" w14:paraId="09F407E6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0E1FF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evale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ABB1F" w14:textId="6E7E8A21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952AE" w14:textId="3C1240F2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5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59C74" w14:textId="2B845409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FCD4E" w14:textId="105445C6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</w:p>
        </w:tc>
      </w:tr>
      <w:tr w:rsidR="00946E3B" w:rsidRPr="00090EA1" w14:paraId="33B8315F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FBEDF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PV (Positive Predictive Valu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A5352" w14:textId="4990621D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B3041" w14:textId="78015F16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701AF" w14:textId="758A84D8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868C6" w14:textId="412CF266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946E3B" w:rsidRPr="00090EA1" w14:paraId="23A335F2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AE141" w14:textId="7777777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PV (Negative Predictive Valu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048FE" w14:textId="0B3395AF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6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2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CEB99" w14:textId="4CF88257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736AE" w14:textId="305AEF92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9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992D8" w14:textId="06BCDF62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0 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± 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</w:tr>
      <w:tr w:rsidR="00946E3B" w:rsidRPr="00090EA1" w14:paraId="5F4FD88C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57B6" w14:textId="77777777" w:rsidR="00946E3B" w:rsidRPr="00090EA1" w:rsidRDefault="00416E1A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hen's K</w:t>
            </w:r>
            <w:r w:rsidR="00946E3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pp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AFF1" w14:textId="77466393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88DB0" w14:textId="22C9C2ED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06A4E" w14:textId="26CD4211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3C94" w14:textId="75B541C1" w:rsidR="00946E3B" w:rsidRPr="00090EA1" w:rsidRDefault="00946E3B" w:rsidP="00946E3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  <w:r w:rsidR="000E2BFB"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</w:t>
            </w: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0</w:t>
            </w:r>
          </w:p>
        </w:tc>
      </w:tr>
      <w:tr w:rsidR="000E2BFB" w:rsidRPr="000E2BFB" w14:paraId="0BF09EE1" w14:textId="77777777" w:rsidTr="00EA5A3B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59DB8" w14:textId="30F54B1A" w:rsidR="000E2BFB" w:rsidRPr="00090EA1" w:rsidRDefault="000E2BFB" w:rsidP="000E2BF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greement </w:t>
            </w:r>
          </w:p>
        </w:tc>
        <w:tc>
          <w:tcPr>
            <w:tcW w:w="226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08A36" w14:textId="48EEB0DF" w:rsidR="000E2BFB" w:rsidRPr="00090EA1" w:rsidRDefault="000E2BFB" w:rsidP="000E2BF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ubstantial</w:t>
            </w:r>
          </w:p>
        </w:tc>
        <w:tc>
          <w:tcPr>
            <w:tcW w:w="184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9328E2" w14:textId="0D6E69DF" w:rsidR="000E2BFB" w:rsidRPr="00090EA1" w:rsidRDefault="000E2BFB" w:rsidP="000E2BF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</w:rPr>
              <w:t>almost perfect</w:t>
            </w: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45C31" w14:textId="5FE04D4E" w:rsidR="000E2BFB" w:rsidRPr="00090EA1" w:rsidRDefault="000E2BFB" w:rsidP="000E2BF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</w:rPr>
              <w:t>almost perfect</w:t>
            </w:r>
          </w:p>
        </w:tc>
        <w:tc>
          <w:tcPr>
            <w:tcW w:w="1842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A18177" w14:textId="3B028A25" w:rsidR="000E2BFB" w:rsidRPr="000E2BFB" w:rsidRDefault="000E2BFB" w:rsidP="000E2BFB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0EA1">
              <w:rPr>
                <w:rFonts w:asciiTheme="majorBidi" w:hAnsiTheme="majorBidi" w:cstheme="majorBidi"/>
                <w:sz w:val="24"/>
                <w:szCs w:val="24"/>
              </w:rPr>
              <w:t>almost perfect</w:t>
            </w:r>
          </w:p>
        </w:tc>
      </w:tr>
    </w:tbl>
    <w:p w14:paraId="70876D5B" w14:textId="77777777" w:rsidR="0094630C" w:rsidRPr="00946E3B" w:rsidRDefault="0094630C">
      <w:pPr>
        <w:rPr>
          <w:rFonts w:asciiTheme="majorBidi" w:hAnsiTheme="majorBidi" w:cstheme="majorBidi"/>
          <w:sz w:val="24"/>
          <w:szCs w:val="24"/>
        </w:rPr>
      </w:pPr>
    </w:p>
    <w:sectPr w:rsidR="0094630C" w:rsidRPr="00946E3B" w:rsidSect="00946E3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30C"/>
    <w:rsid w:val="0004763F"/>
    <w:rsid w:val="00090EA1"/>
    <w:rsid w:val="000E2BFB"/>
    <w:rsid w:val="003467BE"/>
    <w:rsid w:val="00416E1A"/>
    <w:rsid w:val="00766F92"/>
    <w:rsid w:val="008563D4"/>
    <w:rsid w:val="00863F64"/>
    <w:rsid w:val="0094630C"/>
    <w:rsid w:val="00946E3B"/>
    <w:rsid w:val="009651E5"/>
    <w:rsid w:val="00EA5A3B"/>
    <w:rsid w:val="00F20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AF3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2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B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6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22:21:00Z</dcterms:created>
  <dcterms:modified xsi:type="dcterms:W3CDTF">2020-06-03T04:45:00Z</dcterms:modified>
</cp:coreProperties>
</file>